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ssociation of cystatin C and risk of stroke: a national cohort and Mendelian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t>randomization study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Tables and Figure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>Sensitivity analyses of the association between cystatin C and the risk o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troke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8305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2786"/>
        <w:gridCol w:w="3028"/>
      </w:tblGrid>
      <w:tr>
        <w:trPr>
          <w:trHeight w:val="280" w:hRule="atLeast"/>
        </w:trPr>
        <w:tc>
          <w:tcPr>
            <w:tcW w:w="2491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581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djusted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bidi="ar"/>
              </w:rPr>
              <w:t>O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R (95% CI), P value</w:t>
            </w:r>
          </w:p>
        </w:tc>
      </w:tr>
      <w:tr>
        <w:trPr>
          <w:trHeight w:val="280" w:hRule="atLeast"/>
        </w:trPr>
        <w:tc>
          <w:tcPr>
            <w:tcW w:w="2491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Sensitivity A</w:t>
            </w:r>
          </w:p>
        </w:tc>
        <w:tc>
          <w:tcPr>
            <w:tcW w:w="30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ensitivity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bidi="ar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4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Quartile 1 (0.40-0.8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028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>
        <w:trPr>
          <w:trHeight w:val="280" w:hRule="atLeast"/>
        </w:trPr>
        <w:tc>
          <w:tcPr>
            <w:tcW w:w="24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Quartile 2 (0.86-0.97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176(0.901-1.539), 0.237</w:t>
            </w:r>
          </w:p>
        </w:tc>
        <w:tc>
          <w:tcPr>
            <w:tcW w:w="30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171(0.895-1.536), 0.251</w:t>
            </w:r>
          </w:p>
        </w:tc>
      </w:tr>
      <w:tr>
        <w:trPr>
          <w:trHeight w:val="280" w:hRule="atLeast"/>
        </w:trPr>
        <w:tc>
          <w:tcPr>
            <w:tcW w:w="24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Quartile 3 (0.98-1.11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151(0.878-1.512), 0.310</w:t>
            </w:r>
          </w:p>
        </w:tc>
        <w:tc>
          <w:tcPr>
            <w:tcW w:w="30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112(0.845-1.466), 0.451</w:t>
            </w:r>
          </w:p>
        </w:tc>
      </w:tr>
      <w:tr>
        <w:trPr>
          <w:trHeight w:val="280" w:hRule="atLeast"/>
        </w:trPr>
        <w:tc>
          <w:tcPr>
            <w:tcW w:w="24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Quartile 4 (1.12-2.45)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380(1.045-1.826), 0.024</w:t>
            </w:r>
          </w:p>
        </w:tc>
        <w:tc>
          <w:tcPr>
            <w:tcW w:w="30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385(1.048-1.836), 0.023</w:t>
            </w:r>
          </w:p>
        </w:tc>
      </w:tr>
    </w:tbl>
    <w:p>
      <w:pPr>
        <w:pStyle w:val="2"/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default" w:ascii="Times New Roman" w:hAnsi="Times New Roman" w:cs="Times New Roman"/>
          <w:sz w:val="24"/>
          <w:lang w:val="en-US"/>
        </w:rPr>
        <w:t>O</w:t>
      </w:r>
      <w:r>
        <w:rPr>
          <w:rFonts w:hint="eastAsia" w:ascii="Times New Roman" w:hAnsi="Times New Roman" w:cs="Times New Roman"/>
          <w:sz w:val="24"/>
        </w:rPr>
        <w:t>R,</w:t>
      </w:r>
      <w:r>
        <w:rPr>
          <w:rFonts w:hint="default" w:ascii="Times New Roman" w:hAnsi="Times New Roman" w:cs="Times New Roman"/>
          <w:sz w:val="24"/>
          <w:lang w:val="en-US"/>
        </w:rPr>
        <w:t xml:space="preserve"> od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/>
          <w:sz w:val="24"/>
        </w:rPr>
        <w:t>; SBP, systolic blood pressure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alyses were adjusted for ag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, sex, residence, marriage, education level, BMI group, smoking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us, current drinking, hypertension</w:t>
      </w:r>
      <w:r>
        <w:rPr>
          <w:rFonts w:hint="eastAsia" w:ascii="Times New Roman" w:hAnsi="Times New Roman" w:cs="Times New Roman"/>
          <w:sz w:val="24"/>
        </w:rPr>
        <w:t xml:space="preserve"> (yes/no)</w:t>
      </w:r>
      <w:r>
        <w:rPr>
          <w:rFonts w:ascii="Times New Roman" w:hAnsi="Times New Roman" w:cs="Times New Roman"/>
          <w:sz w:val="24"/>
        </w:rPr>
        <w:t>, diabetes, triglyceride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, nonHDL cholesterol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, glucose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.</w:t>
      </w:r>
    </w:p>
    <w:p>
      <w:pPr>
        <w:pStyle w:val="2"/>
        <w:ind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nsitivity A: hs-CRP additionally adjusted; Sensitivity B: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blood sample fasting status additionally adjusted.</w:t>
      </w:r>
    </w:p>
    <w:p>
      <w:pPr>
        <w:pStyle w:val="2"/>
        <w:ind w:firstLine="0" w:firstLineChars="0"/>
      </w:pPr>
    </w:p>
    <w:p>
      <w:pPr>
        <w:pStyle w:val="2"/>
        <w:ind w:firstLine="0" w:firstLineChars="0"/>
      </w:pPr>
    </w:p>
    <w:p>
      <w:pPr>
        <w:pStyle w:val="2"/>
        <w:ind w:firstLine="0" w:firstLineChars="0"/>
      </w:pPr>
    </w:p>
    <w:p>
      <w:pPr>
        <w:pStyle w:val="2"/>
        <w:ind w:firstLine="0" w:firstLineChars="0"/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: </w:t>
      </w:r>
      <w:bookmarkStart w:id="0" w:name="_Hlk112479637"/>
      <w:r>
        <w:rPr>
          <w:rFonts w:ascii="Times New Roman" w:hAnsi="Times New Roman" w:cs="Times New Roman"/>
          <w:b/>
          <w:bCs/>
          <w:sz w:val="24"/>
        </w:rPr>
        <w:t>Pooled association between cystatin C and the risk o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troke using five imputed data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.</w:t>
      </w:r>
      <w:bookmarkEnd w:id="0"/>
    </w:p>
    <w:p>
      <w:pPr>
        <w:pStyle w:val="2"/>
      </w:pPr>
    </w:p>
    <w:tbl>
      <w:tblPr>
        <w:tblStyle w:val="4"/>
        <w:tblW w:w="8209" w:type="dxa"/>
        <w:tblInd w:w="1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252"/>
        <w:gridCol w:w="2155"/>
        <w:gridCol w:w="1187"/>
      </w:tblGrid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val="en-US" w:bidi="ar"/>
              </w:rPr>
              <w:t>O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Cystatin C (1.0 mg/L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89 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161-2.456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</w:tr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Quartile 1 (0.40-0.8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Ref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Quartile 2 (0.86-0.97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249 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978-1.596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0.075 </w:t>
            </w:r>
          </w:p>
        </w:tc>
      </w:tr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Quartile 3 (0.98-1.1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130 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878-1.456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0.343 </w:t>
            </w:r>
          </w:p>
        </w:tc>
      </w:tr>
      <w:tr>
        <w:trPr>
          <w:trHeight w:val="295" w:hRule="atLeast"/>
        </w:trPr>
        <w:tc>
          <w:tcPr>
            <w:tcW w:w="36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Quartile 4 (1.12-2.4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527 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183-1.971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default" w:ascii="Times New Roman" w:hAnsi="Times New Roman" w:cs="Times New Roman"/>
          <w:sz w:val="24"/>
          <w:lang w:val="en-US"/>
        </w:rPr>
        <w:t>O</w:t>
      </w:r>
      <w:r>
        <w:rPr>
          <w:rFonts w:hint="eastAsia" w:ascii="Times New Roman" w:hAnsi="Times New Roman" w:cs="Times New Roman"/>
          <w:sz w:val="24"/>
        </w:rPr>
        <w:t xml:space="preserve">R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bidi="ar"/>
        </w:rPr>
        <w:t>od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alyses were adjusted for ag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, sex, residence, marriage, education level, BMI group, smoking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us, current drinking, hypertension</w:t>
      </w:r>
      <w:r>
        <w:rPr>
          <w:rFonts w:hint="eastAsia" w:ascii="Times New Roman" w:hAnsi="Times New Roman" w:cs="Times New Roman"/>
          <w:sz w:val="24"/>
        </w:rPr>
        <w:t xml:space="preserve"> (yes/no)</w:t>
      </w:r>
      <w:r>
        <w:rPr>
          <w:rFonts w:ascii="Times New Roman" w:hAnsi="Times New Roman" w:cs="Times New Roman"/>
          <w:sz w:val="24"/>
        </w:rPr>
        <w:t>, diabetes, triglyceride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, nonHDL cholesterol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, glucose</w:t>
      </w:r>
      <w:r>
        <w:rPr>
          <w:rFonts w:hint="eastAsia" w:ascii="Times New Roman" w:hAnsi="Times New Roman" w:cs="Times New Roman"/>
          <w:sz w:val="24"/>
        </w:rPr>
        <w:t xml:space="preserve"> (continuous)</w:t>
      </w:r>
      <w:r>
        <w:rPr>
          <w:rFonts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Multiple imputation (five iterations)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wa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performed using Markov chain Monte Carlo method for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ssing n=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50)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moking or drinking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ssing n=9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cs="Times New Roman"/>
          <w:sz w:val="24"/>
        </w:rPr>
        <w:t>education leve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ssing n=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esiden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ssing n=4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ascii="Times New Roman" w:hAnsi="Times New Roman" w:cs="Times New Roman"/>
          <w:sz w:val="24"/>
        </w:rPr>
        <w:t>.</w:t>
      </w:r>
    </w:p>
    <w:p>
      <w:pPr>
        <w:pStyle w:val="2"/>
        <w:ind w:firstLine="0" w:firstLineChars="0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114300" distR="114300">
            <wp:extent cx="3872230" cy="3051175"/>
            <wp:effectExtent l="0" t="0" r="13970" b="222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223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>Discrimination capacity between cystatin C and creatinine for stroke onset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>
      <w:pPr>
        <w:pStyle w:val="2"/>
        <w:tabs>
          <w:tab w:val="left" w:pos="538"/>
        </w:tabs>
        <w:ind w:firstLine="0" w:firstLineChars="0"/>
        <w:jc w:val="left"/>
      </w:pPr>
    </w:p>
    <w:p>
      <w:pPr>
        <w:pStyle w:val="2"/>
        <w:tabs>
          <w:tab w:val="left" w:pos="538"/>
        </w:tabs>
        <w:ind w:firstLine="0" w:firstLineChars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5F5B7508"/>
    <w:rsid w:val="00024C8C"/>
    <w:rsid w:val="00706643"/>
    <w:rsid w:val="00AD5B1F"/>
    <w:rsid w:val="0C455031"/>
    <w:rsid w:val="17B7AD62"/>
    <w:rsid w:val="1F8E5DB9"/>
    <w:rsid w:val="2852154E"/>
    <w:rsid w:val="30190E34"/>
    <w:rsid w:val="335C4122"/>
    <w:rsid w:val="357F059C"/>
    <w:rsid w:val="37C40671"/>
    <w:rsid w:val="3AE239B1"/>
    <w:rsid w:val="3EBDCE55"/>
    <w:rsid w:val="4504461A"/>
    <w:rsid w:val="4B477A48"/>
    <w:rsid w:val="4BD33CE9"/>
    <w:rsid w:val="541B7F5F"/>
    <w:rsid w:val="5E4F9FD3"/>
    <w:rsid w:val="5F5B7508"/>
    <w:rsid w:val="62E660E9"/>
    <w:rsid w:val="6F857F81"/>
    <w:rsid w:val="797F44A4"/>
    <w:rsid w:val="79FF20A4"/>
    <w:rsid w:val="7BF7F3BD"/>
    <w:rsid w:val="7D9B7BD3"/>
    <w:rsid w:val="7EFFC6B4"/>
    <w:rsid w:val="7FFFD572"/>
    <w:rsid w:val="87FEA406"/>
    <w:rsid w:val="8DF5426F"/>
    <w:rsid w:val="AFCB7834"/>
    <w:rsid w:val="DF9F29CB"/>
    <w:rsid w:val="EF7F411C"/>
    <w:rsid w:val="F76258C3"/>
    <w:rsid w:val="FEA3DCFA"/>
    <w:rsid w:val="FEFF3F7A"/>
    <w:rsid w:val="FF77D308"/>
    <w:rsid w:val="FFD39926"/>
    <w:rsid w:val="FFF9E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link w:val="9"/>
    <w:qFormat/>
    <w:uiPriority w:val="99"/>
    <w:pPr>
      <w:ind w:firstLine="420" w:firstLineChars="200"/>
    </w:pPr>
    <w:rPr>
      <w:rFonts w:eastAsia="Calibri Light"/>
    </w:rPr>
  </w:style>
  <w:style w:type="paragraph" w:styleId="5">
    <w:name w:val="Normal (Web)"/>
    <w:basedOn w:val="1"/>
    <w:uiPriority w:val="0"/>
    <w:rPr>
      <w:sz w:val="24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Normal Indent Char"/>
    <w:link w:val="2"/>
    <w:uiPriority w:val="0"/>
    <w:rPr>
      <w:rFonts w:hint="default" w:ascii="Calibri" w:hAnsi="Calibri" w:eastAsia="宋体" w:cs="Times New Roman"/>
      <w:kern w:val="2"/>
      <w:sz w:val="21"/>
      <w:szCs w:val="24"/>
      <w:lang w:val="en-US"/>
    </w:rPr>
  </w:style>
  <w:style w:type="character" w:customStyle="1" w:styleId="10">
    <w:name w:val="font11"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8</Words>
  <Characters>3571</Characters>
  <Lines>29</Lines>
  <Paragraphs>8</Paragraphs>
  <TotalTime>784</TotalTime>
  <ScaleCrop>false</ScaleCrop>
  <LinksUpToDate>false</LinksUpToDate>
  <CharactersWithSpaces>407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8:09:00Z</dcterms:created>
  <dc:creator>wu</dc:creator>
  <cp:lastModifiedBy>wu</cp:lastModifiedBy>
  <dcterms:modified xsi:type="dcterms:W3CDTF">2024-03-11T16:53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D78FAF8E32CDE0423E6FEF658905CB29_43</vt:lpwstr>
  </property>
</Properties>
</file>